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0625" w:type="dxa"/>
        <w:tblInd w:w="-5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7"/>
        <w:gridCol w:w="2275"/>
        <w:gridCol w:w="2225"/>
        <w:gridCol w:w="2125"/>
        <w:gridCol w:w="1213"/>
      </w:tblGrid>
      <w:tr w14:paraId="68785A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0625" w:type="dxa"/>
            <w:gridSpan w:val="5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56F9B4D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Table S1.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Baseline demographic, lifestyle, and laboratory characteristics in participant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Training vs Validation Set)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.</w:t>
            </w:r>
          </w:p>
        </w:tc>
      </w:tr>
      <w:tr w14:paraId="4E3C33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1BB75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haracteristics</w:t>
            </w:r>
          </w:p>
        </w:tc>
        <w:tc>
          <w:tcPr>
            <w:tcW w:w="2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D0213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Train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n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=9280)</w:t>
            </w:r>
          </w:p>
        </w:tc>
        <w:tc>
          <w:tcPr>
            <w:tcW w:w="22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20C7B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Validation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(n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=6184)</w:t>
            </w:r>
          </w:p>
        </w:tc>
        <w:tc>
          <w:tcPr>
            <w:tcW w:w="21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39E8E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Total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n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=15464)</w:t>
            </w:r>
          </w:p>
        </w:tc>
        <w:tc>
          <w:tcPr>
            <w:tcW w:w="12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3426F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14:paraId="3C0F4C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BC83A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22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BE240B8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22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13F1AF7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CAA3F42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21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BB05B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350</w:t>
            </w:r>
          </w:p>
        </w:tc>
      </w:tr>
      <w:tr w14:paraId="4C86B0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6BE6570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41F833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08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2.90%)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22891D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34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1.61%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36263C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843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4.51%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522127EF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3782E5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4113824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1A020A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19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7.11%)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035389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84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8.38%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7CBA3B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703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5.49%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30B3C35C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77C7BA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586F09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Age, years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715883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8, 79)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517D3B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42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0, 79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2E2D1B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8, 79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5ACE56AA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.760</w:t>
            </w:r>
          </w:p>
        </w:tc>
      </w:tr>
      <w:tr w14:paraId="276FD7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398500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Body Weight, kg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203113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60.59 ± 11.60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54E388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60.71 ± 11.64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31B56A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60.64 ± 11.62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4BDE6EF7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.415</w:t>
            </w:r>
          </w:p>
        </w:tc>
      </w:tr>
      <w:tr w14:paraId="359343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6657D5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BMI, kg/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09F1B6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2.11 ± 3.14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1700BE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2.13 ± 3.11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6B17A5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2.12 ± 3.13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61E6A79E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.617</w:t>
            </w:r>
          </w:p>
        </w:tc>
      </w:tr>
      <w:tr w14:paraId="7999D7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0A00D8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WC, cm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602881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76.51 ± 9.08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15F7E2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76.42 ± 9.15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1987EA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76.47 ± 9.11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4375996A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.320</w:t>
            </w:r>
          </w:p>
        </w:tc>
      </w:tr>
      <w:tr w14:paraId="0D41AB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56DFA8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ALT, IU/L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132376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, 149)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5ECF02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.00, 856.00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059F5F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, 856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30BB94DC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.430</w:t>
            </w:r>
          </w:p>
        </w:tc>
      </w:tr>
      <w:tr w14:paraId="294EEE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3DF415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AST, IU/L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1B91AE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,150)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04C198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, 590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16FEA9B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, 590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10E92C56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.129</w:t>
            </w:r>
          </w:p>
        </w:tc>
      </w:tr>
      <w:tr w14:paraId="2FFF15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3734AC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GGT, IU/L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64BC6C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,399)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0FE9AA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, 322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3001C9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, 399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7E98B2AF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.631</w:t>
            </w:r>
          </w:p>
        </w:tc>
      </w:tr>
      <w:tr w14:paraId="17016D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5E0696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HDL-C, mmol/L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362AA5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4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0, 3.49)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6FAE3D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4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0, 4.49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4794FB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4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0, 4.49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40A50C6D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5</w:t>
            </w:r>
          </w:p>
        </w:tc>
      </w:tr>
      <w:tr w14:paraId="343483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6D5D64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TC, mmol/L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4B18C7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.12 ± 0.86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0857B2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.14 ± 0.86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3513A7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.13 ± 0.86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038020CC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.952</w:t>
            </w:r>
          </w:p>
        </w:tc>
      </w:tr>
      <w:tr w14:paraId="1FC136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7846C1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TG, mmol/L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71CA12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7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7, 7.69)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3B5689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7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8, 10.27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0C4493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7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7, 10.27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3C307544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.291</w:t>
            </w:r>
          </w:p>
        </w:tc>
      </w:tr>
      <w:tr w14:paraId="116C9F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1BA397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HbA1c, %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24BB8A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.17 ± 0.32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52CC15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.18 ± 0.32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560B09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.17 ± 0.32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7A37FE74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.066</w:t>
            </w:r>
          </w:p>
        </w:tc>
      </w:tr>
      <w:tr w14:paraId="667FD0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0A21C1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Fatty liver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62A75862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0839777A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4EBDB54D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79C391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980</w:t>
            </w:r>
          </w:p>
        </w:tc>
      </w:tr>
      <w:tr w14:paraId="772846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42EA8DC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1E78E6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64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0.64%)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67FBAA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09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7.08%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040869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74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7.73%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0F793D59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4E1B50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7762935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2D5429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763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9.37%)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79AC97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08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2.91%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26AD42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272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82.27%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333865A2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667F45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1E2261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Habit of exercise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23B019F4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7B11A2F2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659D759F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49AA8F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640</w:t>
            </w:r>
          </w:p>
        </w:tc>
      </w:tr>
      <w:tr w14:paraId="1C665C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69D75B9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6CA7DF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63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0.59%)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5562ED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07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6.93%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3D6C43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70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7.52%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4D746914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4BC1AB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5B7B850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05038E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764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9.42%)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5CFC15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11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3.06%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14C78E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275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82.48%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0E01563D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4400A1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21CC3D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Alcohol consumption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50D2A73C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3FBF9A2E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3DD8F229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7598AF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570</w:t>
            </w:r>
          </w:p>
        </w:tc>
      </w:tr>
      <w:tr w14:paraId="01EBC5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2048ACE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Heavy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49966D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1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.00%)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503F3A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3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49%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087765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4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.50%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0729D65C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2337B8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79ED65B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Moderate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5D5258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82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.34%)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3119CF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3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.45%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63BB92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36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8.79%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2161F869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467D88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0ABF54A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Light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6AC5DD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05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6.80%)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48ABF5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70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.57%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5BDA69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75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1.37%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62176F9F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17990A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620C272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Non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18BFCF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709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5.87%)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3DC76C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71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0.47%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61610C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180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76.34%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18272224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301250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08CA4E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Smoking status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15A92CC8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6FC127E0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112AF9B1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1A7742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50</w:t>
            </w:r>
          </w:p>
        </w:tc>
      </w:tr>
      <w:tr w14:paraId="500FB1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3F7BCF6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urrent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4565EF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08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3.50%)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50D12A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39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9.01%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60E130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48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2.51%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3041AC0D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2377CB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511440A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Past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2AA8DA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78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1.54%)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2C5D62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16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7.55%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5C33F2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95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9.09%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1B7F684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0B0F95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0CD51DB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Never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17891A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40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4.97%)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1C790A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62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3.44%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2EC280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903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8.40%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1B51A750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3D7642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023AB5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FPG, mmol/L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4073A7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.16 ± 0.41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6CB05E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.16 ± 0.41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2E92FC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.16 ± 0.41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579C3879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.780</w:t>
            </w:r>
          </w:p>
        </w:tc>
      </w:tr>
      <w:tr w14:paraId="26A068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6B3699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SBP, mmHg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355793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14.57 ± 15.01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47E46C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14.40 ± 14.92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51E0BC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14.50 ± 14.97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416626E8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.126</w:t>
            </w:r>
          </w:p>
        </w:tc>
      </w:tr>
      <w:tr w14:paraId="43F13D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6154BF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DBP, mmHg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5A0291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71.65 ± 10.52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5B0655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71.47 ± 10.48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253410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71.58 ± 10.50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337E214F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.082</w:t>
            </w:r>
          </w:p>
        </w:tc>
      </w:tr>
      <w:tr w14:paraId="45EEDE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79A049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TG/HDL-C ratio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4CFAB9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11, 26.73)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26DC6B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7, 37.92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5A4497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7, 37.92)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073F3EA6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.165</w:t>
            </w:r>
          </w:p>
        </w:tc>
      </w:tr>
      <w:tr w14:paraId="3509EA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556DCE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TyG index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55A256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8.04 ± 0.65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288B27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8.03 ± 0.64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3062FD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8.03 ± 0.65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10BDA141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.565</w:t>
            </w:r>
          </w:p>
        </w:tc>
      </w:tr>
      <w:tr w14:paraId="4D6142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255699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Mets-IR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4A5C6E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1.20 ± 6.56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145B2C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1.11 ± 6.40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48A7EE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1.16 ± 6.50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4A986FF5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.105</w:t>
            </w:r>
          </w:p>
        </w:tc>
      </w:tr>
      <w:tr w14:paraId="1BF725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44C6CC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bookmarkStart w:id="0" w:name="OLE_LINK9" w:colFirst="1" w:colLast="3"/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Follow up duration,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year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s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701DC3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6.04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± </w:t>
            </w:r>
            <w:bookmarkStart w:id="1" w:name="OLE_LINK10"/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.78</w:t>
            </w:r>
            <w:bookmarkEnd w:id="1"/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223536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6.06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.78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5BAF4C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6.05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.78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306AC09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.555</w:t>
            </w:r>
          </w:p>
        </w:tc>
      </w:tr>
      <w:bookmarkEnd w:id="0"/>
      <w:tr w14:paraId="1BE703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65C8BE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bookmarkStart w:id="2" w:name="OLE_LINK5"/>
            <w:bookmarkStart w:id="3" w:name="OLE_LINK3"/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Progress</w:t>
            </w:r>
            <w:bookmarkEnd w:id="2"/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ed to diabetes</w:t>
            </w:r>
            <w:bookmarkEnd w:id="3"/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4F4ADFDC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776624C3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75E20B6B"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58675B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270</w:t>
            </w:r>
          </w:p>
        </w:tc>
      </w:tr>
      <w:tr w14:paraId="543CBD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shd w:val="clear" w:color="auto" w:fill="auto"/>
            <w:noWrap/>
            <w:vAlign w:val="center"/>
          </w:tcPr>
          <w:p w14:paraId="04F3A7E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275" w:type="dxa"/>
            <w:shd w:val="clear" w:color="auto" w:fill="auto"/>
            <w:noWrap/>
            <w:vAlign w:val="center"/>
          </w:tcPr>
          <w:p w14:paraId="0A8AA1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1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38%)</w:t>
            </w:r>
          </w:p>
        </w:tc>
        <w:tc>
          <w:tcPr>
            <w:tcW w:w="2225" w:type="dxa"/>
            <w:shd w:val="clear" w:color="auto" w:fill="auto"/>
            <w:noWrap/>
            <w:vAlign w:val="center"/>
          </w:tcPr>
          <w:p w14:paraId="121705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6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03%)</w:t>
            </w:r>
          </w:p>
        </w:tc>
        <w:tc>
          <w:tcPr>
            <w:tcW w:w="2125" w:type="dxa"/>
            <w:shd w:val="clear" w:color="auto" w:fill="auto"/>
            <w:noWrap/>
            <w:vAlign w:val="center"/>
          </w:tcPr>
          <w:p w14:paraId="0C6A4D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bookmarkStart w:id="4" w:name="OLE_LINK11"/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7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.41%)</w:t>
            </w:r>
            <w:bookmarkEnd w:id="4"/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28110099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554CCD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8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DB92FD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2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24489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906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8.63%)</w:t>
            </w:r>
          </w:p>
        </w:tc>
        <w:tc>
          <w:tcPr>
            <w:tcW w:w="222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0BD5C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602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8.95%)</w:t>
            </w:r>
          </w:p>
        </w:tc>
        <w:tc>
          <w:tcPr>
            <w:tcW w:w="212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4A896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509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97.59%)</w:t>
            </w:r>
          </w:p>
        </w:tc>
        <w:tc>
          <w:tcPr>
            <w:tcW w:w="121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B59A065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</w:tbl>
    <w:p w14:paraId="02F72F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AA5377C">
      <w:pPr>
        <w:rPr>
          <w:rFonts w:ascii="Times New Roman" w:hAnsi="Times New Roman" w:cs="Times New Roman"/>
        </w:rPr>
      </w:pPr>
    </w:p>
    <w:tbl>
      <w:tblPr>
        <w:tblStyle w:val="2"/>
        <w:tblW w:w="10355" w:type="dxa"/>
        <w:tblInd w:w="-3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7"/>
        <w:gridCol w:w="2413"/>
        <w:gridCol w:w="3700"/>
        <w:gridCol w:w="2255"/>
      </w:tblGrid>
      <w:tr w14:paraId="6E2951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55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6A11F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5" w:name="OLE_LINK1" w:colFirst="0" w:colLast="4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Table S2. Univariate Cox regression analysis to screen candidate </w:t>
            </w: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abolic index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14:paraId="47D7DE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F9F0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ariables</w:t>
            </w:r>
          </w:p>
        </w:tc>
        <w:tc>
          <w:tcPr>
            <w:tcW w:w="24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56A9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azard Ratio</w:t>
            </w:r>
          </w:p>
        </w:tc>
        <w:tc>
          <w:tcPr>
            <w:tcW w:w="3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3143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% Confidence Interval</w:t>
            </w:r>
          </w:p>
        </w:tc>
        <w:tc>
          <w:tcPr>
            <w:tcW w:w="22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88E4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14:paraId="4DE1B1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9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A3E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6" w:name="OLE_LINK4" w:colFirst="0" w:colLast="0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24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B9D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59</w:t>
            </w:r>
          </w:p>
        </w:tc>
        <w:tc>
          <w:tcPr>
            <w:tcW w:w="3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CF7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3-1.076</w:t>
            </w:r>
          </w:p>
        </w:tc>
        <w:tc>
          <w:tcPr>
            <w:tcW w:w="2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9EE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577716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A0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MI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2B2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2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37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93-1.25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C8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60301F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C2A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C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D23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8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D49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75-1.10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CC4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4D770F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9B1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D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79D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6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6AF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1-0.2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E86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06668A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290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C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DA7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2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EF7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34-1.75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A1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53434D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A9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586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95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5F4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62-2.16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2BA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67C967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C07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bA1c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515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.79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06E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.447-111.69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4D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37AB64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82A5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PG</w:t>
            </w:r>
          </w:p>
        </w:tc>
        <w:tc>
          <w:tcPr>
            <w:tcW w:w="24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F52A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.541</w:t>
            </w:r>
          </w:p>
        </w:tc>
        <w:tc>
          <w:tcPr>
            <w:tcW w:w="3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C110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171-33.493</w:t>
            </w:r>
          </w:p>
        </w:tc>
        <w:tc>
          <w:tcPr>
            <w:tcW w:w="22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A989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bookmarkEnd w:id="5"/>
      <w:bookmarkEnd w:id="6"/>
    </w:tbl>
    <w:p w14:paraId="59577BC5">
      <w:pPr>
        <w:widowControl/>
        <w:jc w:val="left"/>
        <w:textAlignment w:val="center"/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 w14:paraId="236F4BC5">
      <w:pP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br w:type="page"/>
      </w:r>
    </w:p>
    <w:p w14:paraId="6A6ADB34"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tbl>
      <w:tblPr>
        <w:tblStyle w:val="2"/>
        <w:tblW w:w="10472" w:type="dxa"/>
        <w:tblInd w:w="-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1670"/>
        <w:gridCol w:w="1540"/>
        <w:gridCol w:w="2797"/>
        <w:gridCol w:w="2409"/>
      </w:tblGrid>
      <w:tr w14:paraId="470BF8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72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55FC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Table S3. Multivariate Cox regression analyses to build a </w:t>
            </w: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abolic parameter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based risk index.</w:t>
            </w:r>
          </w:p>
        </w:tc>
      </w:tr>
      <w:tr w14:paraId="1B4A8E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6E9E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ariables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5148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efficient</w:t>
            </w:r>
          </w:p>
        </w:tc>
        <w:tc>
          <w:tcPr>
            <w:tcW w:w="1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C9A0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7" w:name="OLE_LINK2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azard Ratio</w:t>
            </w:r>
            <w:bookmarkEnd w:id="7"/>
          </w:p>
        </w:tc>
        <w:tc>
          <w:tcPr>
            <w:tcW w:w="27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CBD1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% Confidence Interval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D2DD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14:paraId="57F0CA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A17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8" w:name="OLE_LINK6" w:colFirst="0" w:colLast="0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0F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15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A7F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7</w:t>
            </w:r>
          </w:p>
        </w:tc>
        <w:tc>
          <w:tcPr>
            <w:tcW w:w="27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29D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0-1.034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BEE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1</w:t>
            </w:r>
          </w:p>
        </w:tc>
      </w:tr>
      <w:tr w14:paraId="5F4E75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BF8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C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A89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F3A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5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70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9-1.06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A3F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74B7F9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6C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D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94C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4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BB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35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B3C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90-1.0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71F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7</w:t>
            </w:r>
          </w:p>
        </w:tc>
      </w:tr>
      <w:tr w14:paraId="6D3A6A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E20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145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088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41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393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56-1.45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0E7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456FC0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FC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bA1c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C5A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9" w:name="OLE_LINK7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298</w:t>
            </w:r>
            <w:bookmarkEnd w:id="9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107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.072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D3A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976-43.17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6D3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467915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C125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PG</w:t>
            </w:r>
          </w:p>
        </w:tc>
        <w:tc>
          <w:tcPr>
            <w:tcW w:w="16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0971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10" w:name="OLE_LINK8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25</w:t>
            </w:r>
            <w:bookmarkEnd w:id="10"/>
          </w:p>
        </w:tc>
        <w:tc>
          <w:tcPr>
            <w:tcW w:w="15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862E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594</w:t>
            </w:r>
          </w:p>
        </w:tc>
        <w:tc>
          <w:tcPr>
            <w:tcW w:w="27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074C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979-7.085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8985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bookmarkEnd w:id="8"/>
    </w:tbl>
    <w:p w14:paraId="67FA47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2"/>
        <w:tblW w:w="10263" w:type="dxa"/>
        <w:tblInd w:w="-2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3"/>
        <w:gridCol w:w="2275"/>
        <w:gridCol w:w="2131"/>
        <w:gridCol w:w="2094"/>
        <w:gridCol w:w="1050"/>
      </w:tblGrid>
      <w:tr w14:paraId="0130ED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0263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EA056A"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Table S4. Baseline characteristics of the study population by tertiles of FHTHWA index in validation set</w:t>
            </w:r>
          </w:p>
        </w:tc>
      </w:tr>
      <w:tr w14:paraId="1FEC58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F63E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8CB3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Tertile 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n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=2061)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10B7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Tertile 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n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=2061)</w:t>
            </w:r>
          </w:p>
        </w:tc>
        <w:tc>
          <w:tcPr>
            <w:tcW w:w="20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E326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Tertile 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n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=2062)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93FD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3DF382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1F5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FA935"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33867"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F39A"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2C0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0CF606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FC6C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5E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69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1.22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344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17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9.05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008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47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3.77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5D6E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ADA60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EF02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A9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36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2.11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623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88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4.28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1A9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9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9.57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A06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0A7F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448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Age, year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8AE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0, 75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E6FF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0, 77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8B9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4, 7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9552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3A6462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A32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BMI, kg/m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245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0.44 ± 2.3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B6F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1.97 ± 2.6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742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3.97 ± 3.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F57E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00BAA2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C78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WC, cm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71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70.63 ± 7.1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45AA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76.33 ± 7.8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0C3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82.29 ± 8.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68B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499351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44D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ALT, IU/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01C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, 856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0CE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, 116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2E0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,22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7E25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3FE7D8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742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AST, IU/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82E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6, 590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0F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6, 122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6E7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,16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ED84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722406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8A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Body Weight, kg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2CD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4.37 ± 9.0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128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60.72 ± 10.3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66A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67.03 ± 11.7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0AFA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324DEE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4BC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GGT, IU/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6EC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, 322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CA6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, 242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B8C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, 24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1B51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31FDD8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75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DL-C, mmol/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0FC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5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43,3.43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82D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4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52,4.49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75F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2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, 2.9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3C00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43488F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1A0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TC, mmol/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FBA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.88 ± 0.7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9A4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.12 ± 0.8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A18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.42 ± 0.8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FE04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7F793C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9CA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TG, mmol/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017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5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08,4.27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A1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7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10,6.20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9D2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12,10.2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55E7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3AFE86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E5A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bA1c, %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B95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.91 ± 0.2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64F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.16 ± 0.2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37D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.46 ± 0.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E20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0DD918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8D6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FPG, mmol/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723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.84 ± 0.3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870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.16 ± 0.3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F3C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.50 ± 0.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0077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323204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3A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SBP, mmHg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727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08.21 ± 13.1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79D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14.38 ± 13.8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13D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20.59 ± 15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5136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2C2EEC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1A0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DBP, mmHg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F5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67.39 ± 9.1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6E8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71.43 ± 9.9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BA9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75.60 ± 10.6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967B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78DEBF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936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Fatty liver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9B7AF"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E19F9"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618CE"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F06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512100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F02E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472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21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A0F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7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.46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501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74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2.03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9EC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A3B86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44B5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46C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98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2.12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73C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78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8.86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319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31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1.31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8BDE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D1576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10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abit of exercis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EF720"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423B7"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947A9"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A15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950</w:t>
            </w:r>
          </w:p>
        </w:tc>
      </w:tr>
      <w:tr w14:paraId="7C87A4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1AB7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9BB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5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.71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1B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5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.79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E7F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6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.84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1B22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2B813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1D13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11F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70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7.62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431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70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7.54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E0F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7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7.51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BD34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AFA15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76C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Alcohol consumptio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6BDFB"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246F4"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39A1"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B3A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5A5EC9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2594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eavy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3D0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84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A0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7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20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D2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70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BCA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852BF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D50C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AC2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6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.67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39D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7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.80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B1C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9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.17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4A1F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4987B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320F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Ligh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3AC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1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.49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C92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5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.06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EF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4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.88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E99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53076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5D35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No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6AF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62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6.33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81B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56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5.27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725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52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4.60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2B03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100E3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90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Smoking statu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46F1D"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C82D1"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90F51"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91C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6167DF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5F5C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urren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C6C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5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.77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C8C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7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7.75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137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5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9.01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5BEC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86517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AB52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Pas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492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7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.45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CFE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8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6.14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6A6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1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8.28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EB3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4DF1F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9FD2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Never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7CD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42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3.11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03C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9.44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A23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99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6.06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4F3F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3B2A8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8E0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TG/HDL-C ratio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6DC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7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07,12.23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CB4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1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12,13.66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E99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8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21,37.9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C6A9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F8F7D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DDD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TyG index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D2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7.67 ± 0.5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B9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8.01 ± 0.5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A25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8.41 ± 0.6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417D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0D6E5C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84E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ets-IR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BB0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7.25 ± 4.3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11E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0.68 ± 5.3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628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5.42 ± 6.4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7EE6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1DF6FA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9D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11" w:name="OLE_LINK14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FHTHWA Index</w:t>
            </w:r>
            <w:bookmarkEnd w:id="11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613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21 ± 0.1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5F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.04 ± 0.4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854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2.71 ± 28.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4AB7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58F690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EC2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Follow up duration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B58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6.8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.8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AE4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.93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.8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5D0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.4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.5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F9F0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48BFF1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138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Progressed to diabete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8A60E"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1B059"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F85B7">
            <w:pPr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B13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</w:tr>
      <w:tr w14:paraId="25F817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60F4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FBD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16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51E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18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B1C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3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.25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62E5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92A5A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7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AC054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31E6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05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3.17%)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F46F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05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3.15%)</w:t>
            </w:r>
          </w:p>
        </w:tc>
        <w:tc>
          <w:tcPr>
            <w:tcW w:w="20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7B17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92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1.10%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070DB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435EE8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2"/>
        <w:tblW w:w="10787" w:type="dxa"/>
        <w:tblInd w:w="-55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1315"/>
        <w:gridCol w:w="2088"/>
        <w:gridCol w:w="2455"/>
        <w:gridCol w:w="1067"/>
        <w:gridCol w:w="2375"/>
      </w:tblGrid>
      <w:tr w14:paraId="3E4E07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0787" w:type="dxa"/>
            <w:gridSpan w:val="6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90172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able S5. H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5% CIs) for diabetes incedence according to FHTHWA index among non-diabetic population in the validation set.</w:t>
            </w:r>
          </w:p>
        </w:tc>
      </w:tr>
      <w:tr w14:paraId="0D4E9E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8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D31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85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7DFB2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HTHWA index</w:t>
            </w:r>
          </w:p>
        </w:tc>
        <w:tc>
          <w:tcPr>
            <w:tcW w:w="106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72BA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 trend</w:t>
            </w:r>
          </w:p>
        </w:tc>
        <w:tc>
          <w:tcPr>
            <w:tcW w:w="237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00C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er one-unit increment FHTHWA index</w:t>
            </w:r>
          </w:p>
        </w:tc>
      </w:tr>
      <w:tr w14:paraId="1E1729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8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6F11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4591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ertile 1</w:t>
            </w:r>
          </w:p>
        </w:tc>
        <w:tc>
          <w:tcPr>
            <w:tcW w:w="20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B05EE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ertile 2</w:t>
            </w:r>
          </w:p>
        </w:tc>
        <w:tc>
          <w:tcPr>
            <w:tcW w:w="24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0AF0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ertile 3</w:t>
            </w:r>
          </w:p>
        </w:tc>
        <w:tc>
          <w:tcPr>
            <w:tcW w:w="106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2E4B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83F78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4EC41F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BF0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mber of DM /total</w:t>
            </w:r>
          </w:p>
        </w:tc>
        <w:tc>
          <w:tcPr>
            <w:tcW w:w="13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BC6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/2061</w:t>
            </w:r>
          </w:p>
        </w:tc>
        <w:tc>
          <w:tcPr>
            <w:tcW w:w="20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D49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/2061</w:t>
            </w:r>
          </w:p>
        </w:tc>
        <w:tc>
          <w:tcPr>
            <w:tcW w:w="24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C8E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9/2062</w:t>
            </w:r>
          </w:p>
        </w:tc>
        <w:tc>
          <w:tcPr>
            <w:tcW w:w="10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592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3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DB1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3D968D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127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rud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67F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f.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C1C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7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82-3.231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240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.5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758-39.03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DEA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765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9-1.011)</w:t>
            </w:r>
          </w:p>
        </w:tc>
      </w:tr>
      <w:tr w14:paraId="7751E0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41F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E21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f.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EF5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20-2.922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6CC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.6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095-34.12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073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19E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8-1.010)</w:t>
            </w:r>
          </w:p>
        </w:tc>
      </w:tr>
      <w:tr w14:paraId="1A02E6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D29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B42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f.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DD7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30-2.452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680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0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556-21.95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027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640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5-1.008)</w:t>
            </w:r>
          </w:p>
        </w:tc>
      </w:tr>
      <w:tr w14:paraId="4A0C23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4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AACA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del 3</w:t>
            </w:r>
          </w:p>
        </w:tc>
        <w:tc>
          <w:tcPr>
            <w:tcW w:w="13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111F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f.)</w:t>
            </w:r>
          </w:p>
        </w:tc>
        <w:tc>
          <w:tcPr>
            <w:tcW w:w="20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8D06F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19-2.435)</w:t>
            </w:r>
          </w:p>
        </w:tc>
        <w:tc>
          <w:tcPr>
            <w:tcW w:w="24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2AE3C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12" w:name="OLE_LINK13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9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830-20.392)</w:t>
            </w:r>
            <w:bookmarkEnd w:id="12"/>
          </w:p>
        </w:tc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544D9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3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FE416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4-1.007)</w:t>
            </w:r>
          </w:p>
        </w:tc>
      </w:tr>
      <w:tr w14:paraId="762EC3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0787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E1E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Model 1: adjusted for gender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lcohol consumption, smoking status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an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abit of exerci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14:paraId="1CE362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07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771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del 2: further adjust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from Model 1) for BMI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tty liver, ALT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ST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n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G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14:paraId="575A88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07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5BF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del 3: further adjust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from Model 2) for </w:t>
            </w:r>
            <w:bookmarkStart w:id="13" w:name="OLE_LINK12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TC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TG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BP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BP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TyG, TG/HDL-c ratio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an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ts IR</w:t>
            </w:r>
            <w:bookmarkEnd w:id="13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</w:tbl>
    <w:p w14:paraId="4525A6EA">
      <w:pPr>
        <w:jc w:val="center"/>
        <w:rPr>
          <w:rFonts w:ascii="Times New Roman" w:hAnsi="Times New Roman" w:cs="Times New Roman"/>
        </w:rPr>
      </w:pPr>
    </w:p>
    <w:p w14:paraId="7A946CCE"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br w:type="page"/>
      </w:r>
    </w:p>
    <w:tbl>
      <w:tblPr>
        <w:tblStyle w:val="2"/>
        <w:tblW w:w="10262" w:type="dxa"/>
        <w:tblInd w:w="-3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094"/>
        <w:gridCol w:w="2975"/>
        <w:gridCol w:w="3493"/>
      </w:tblGrid>
      <w:tr w14:paraId="6EF48A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0262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E7B7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able S6. Stratified analyses of the associations (hazard ratios, 95% CIs) between FHTHWA index and Diabetes incidence at the End of Follow-up among diabetes in validation set.</w:t>
            </w:r>
          </w:p>
        </w:tc>
      </w:tr>
      <w:tr w14:paraId="3999C7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A6A9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ariables</w:t>
            </w:r>
          </w:p>
        </w:tc>
        <w:tc>
          <w:tcPr>
            <w:tcW w:w="2094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0E26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vent, n/total</w:t>
            </w:r>
          </w:p>
        </w:tc>
        <w:tc>
          <w:tcPr>
            <w:tcW w:w="646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A8E50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azar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atio  (95% confdence interval)</w:t>
            </w:r>
          </w:p>
        </w:tc>
      </w:tr>
      <w:tr w14:paraId="046277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70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96CAE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9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FAA8D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C34BD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adjusted model</w:t>
            </w:r>
          </w:p>
        </w:tc>
        <w:tc>
          <w:tcPr>
            <w:tcW w:w="34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206A8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ultivariable-adjusted model</w:t>
            </w:r>
          </w:p>
        </w:tc>
      </w:tr>
      <w:tr w14:paraId="49B1DA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0262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09C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e, years</w:t>
            </w:r>
          </w:p>
        </w:tc>
      </w:tr>
      <w:tr w14:paraId="107C88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8D2F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6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AF7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7/590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E80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0 (1.009-1.011)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FD1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6 (1.004-1.007)</w:t>
            </w:r>
          </w:p>
        </w:tc>
      </w:tr>
      <w:tr w14:paraId="6C1E63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1CC6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≥6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FC6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/27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7CC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2 (1.012-1.031)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F6E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65 (1.034-1.097)</w:t>
            </w:r>
          </w:p>
        </w:tc>
      </w:tr>
      <w:tr w14:paraId="290C4F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12D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AC6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BB4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926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6FF0F6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8940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296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9/3342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724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9 (1.008-1.010)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B26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50 (1.027-1.075)</w:t>
            </w:r>
          </w:p>
        </w:tc>
      </w:tr>
      <w:tr w14:paraId="068ACB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C44C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8BB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/2842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461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8 (1.028-1.049)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126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6 (1.011-1.041)</w:t>
            </w:r>
          </w:p>
        </w:tc>
      </w:tr>
      <w:tr w14:paraId="0BE131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02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556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abit of exercise</w:t>
            </w:r>
          </w:p>
        </w:tc>
      </w:tr>
      <w:tr w14:paraId="79A677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6016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6EF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/1072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17F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1 (1.013-1.030)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E8B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5 (1.012-1.039)</w:t>
            </w:r>
          </w:p>
        </w:tc>
      </w:tr>
      <w:tr w14:paraId="4B943E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0858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71D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4/5122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910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0 (1.009-1.011)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42B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5 (1.003-1.007)</w:t>
            </w:r>
          </w:p>
        </w:tc>
      </w:tr>
      <w:tr w14:paraId="48C9F7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02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B39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MI, kg/m2</w:t>
            </w:r>
          </w:p>
        </w:tc>
      </w:tr>
      <w:tr w14:paraId="17E54B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B89D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2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7D9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8/5188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A2F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9 (1.034-1.044)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C2B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3 (1.025-1.041)</w:t>
            </w:r>
          </w:p>
        </w:tc>
      </w:tr>
      <w:tr w14:paraId="1D2FA1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D24F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≥2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0E2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/996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22D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8 (1.006-1.009)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5BF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6 (1.004-1.008)</w:t>
            </w:r>
          </w:p>
        </w:tc>
      </w:tr>
      <w:tr w14:paraId="55F3C4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02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A5B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urrent smoker</w:t>
            </w:r>
          </w:p>
        </w:tc>
      </w:tr>
      <w:tr w14:paraId="3956A9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B661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8E9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3/1393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247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8 (1.007-1.010)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11B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5 (1.003-1.008)</w:t>
            </w:r>
          </w:p>
        </w:tc>
      </w:tr>
      <w:tr w14:paraId="0FF140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1AF9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8EB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/479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F7A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4 (1.021-1.027)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63A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8 (1.013-1.022)</w:t>
            </w:r>
          </w:p>
        </w:tc>
      </w:tr>
      <w:tr w14:paraId="66C05D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02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97E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urrent alcohol use</w:t>
            </w:r>
          </w:p>
        </w:tc>
      </w:tr>
      <w:tr w14:paraId="33DEAA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D87C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2AB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/1472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22D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1 (1.034-1.047)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F0ED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0 (1.021-1.040)</w:t>
            </w:r>
          </w:p>
        </w:tc>
      </w:tr>
      <w:tr w14:paraId="494982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6E8093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20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B8153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9/4712</w:t>
            </w:r>
          </w:p>
        </w:tc>
        <w:tc>
          <w:tcPr>
            <w:tcW w:w="29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6842E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0 (1.009-1.011)</w:t>
            </w:r>
          </w:p>
        </w:tc>
        <w:tc>
          <w:tcPr>
            <w:tcW w:w="34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5B580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6 (1.004-1.008)</w:t>
            </w:r>
          </w:p>
        </w:tc>
      </w:tr>
      <w:tr w14:paraId="6C836A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</w:trPr>
        <w:tc>
          <w:tcPr>
            <w:tcW w:w="10262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D3D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HRs (95%CI) were assessed using weighted Cox proportional regression fully adjusted except for stratification factor. </w:t>
            </w:r>
          </w:p>
        </w:tc>
      </w:tr>
    </w:tbl>
    <w:p w14:paraId="5DCA38B5">
      <w:r>
        <w:br w:type="page"/>
      </w:r>
    </w:p>
    <w:p w14:paraId="45C5C36A">
      <w:pPr>
        <w:widowControl/>
        <w:jc w:val="left"/>
        <w:textAlignment w:val="center"/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eastAsia="zh-CN" w:bidi="ar"/>
        </w:rPr>
        <w:drawing>
          <wp:inline distT="0" distB="0" distL="114300" distR="114300">
            <wp:extent cx="5985510" cy="2837815"/>
            <wp:effectExtent l="0" t="0" r="8890" b="6985"/>
            <wp:docPr id="1" name="图片 1" descr="Fig S1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_画板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85510" cy="283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5E594">
      <w:pPr>
        <w:widowControl/>
        <w:jc w:val="left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Figure S1: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>Lasso analysis was used to remove excessively associated factors, and 8 factors were identified as being significant.</w:t>
      </w:r>
    </w:p>
    <w:sectPr>
      <w:pgSz w:w="11906" w:h="16838"/>
      <w:pgMar w:top="1440" w:right="1236" w:bottom="1440" w:left="1236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cwNzJhMDgzMzdkZTUxYWFhODE1YTIzZGZlNjYxNmUifQ=="/>
  </w:docVars>
  <w:rsids>
    <w:rsidRoot w:val="00A27184"/>
    <w:rsid w:val="00A27184"/>
    <w:rsid w:val="00D26811"/>
    <w:rsid w:val="02E95947"/>
    <w:rsid w:val="02EA5B2E"/>
    <w:rsid w:val="04CF70C9"/>
    <w:rsid w:val="080528C5"/>
    <w:rsid w:val="0A2227F7"/>
    <w:rsid w:val="0E9733D5"/>
    <w:rsid w:val="15804BC3"/>
    <w:rsid w:val="167E5734"/>
    <w:rsid w:val="18B10430"/>
    <w:rsid w:val="193A7DFC"/>
    <w:rsid w:val="19D2505F"/>
    <w:rsid w:val="1A846B41"/>
    <w:rsid w:val="1C9F0025"/>
    <w:rsid w:val="1FF16DE9"/>
    <w:rsid w:val="20BD38E3"/>
    <w:rsid w:val="225B4E09"/>
    <w:rsid w:val="228B4A29"/>
    <w:rsid w:val="24521E21"/>
    <w:rsid w:val="24D31C5A"/>
    <w:rsid w:val="279D05BB"/>
    <w:rsid w:val="283A6824"/>
    <w:rsid w:val="2DA23F11"/>
    <w:rsid w:val="35BE09FB"/>
    <w:rsid w:val="37EF0B9A"/>
    <w:rsid w:val="38A327F3"/>
    <w:rsid w:val="3D1617E6"/>
    <w:rsid w:val="3DCE20C0"/>
    <w:rsid w:val="40D7248B"/>
    <w:rsid w:val="47FC5A7C"/>
    <w:rsid w:val="4A2F62E8"/>
    <w:rsid w:val="4A8C10C4"/>
    <w:rsid w:val="4C1415E6"/>
    <w:rsid w:val="50547248"/>
    <w:rsid w:val="50903205"/>
    <w:rsid w:val="511D177A"/>
    <w:rsid w:val="527032EE"/>
    <w:rsid w:val="53312A7E"/>
    <w:rsid w:val="53B3351F"/>
    <w:rsid w:val="57C40CE3"/>
    <w:rsid w:val="5A90308C"/>
    <w:rsid w:val="5B850957"/>
    <w:rsid w:val="5C9D1184"/>
    <w:rsid w:val="62261C1B"/>
    <w:rsid w:val="641D1411"/>
    <w:rsid w:val="664B39FF"/>
    <w:rsid w:val="672B4166"/>
    <w:rsid w:val="687F5BE1"/>
    <w:rsid w:val="6B0F5943"/>
    <w:rsid w:val="6EDE6F8A"/>
    <w:rsid w:val="737547B1"/>
    <w:rsid w:val="75A75009"/>
    <w:rsid w:val="7646713B"/>
    <w:rsid w:val="7A0A343E"/>
    <w:rsid w:val="7B3E7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character" w:customStyle="1" w:styleId="5">
    <w:name w:val="font61"/>
    <w:basedOn w:val="3"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6">
    <w:name w:val="font01"/>
    <w:basedOn w:val="3"/>
    <w:qFormat/>
    <w:uiPriority w:val="0"/>
    <w:rPr>
      <w:rFonts w:hint="default" w:ascii="Arial" w:hAnsi="Arial" w:cs="Arial"/>
      <w:color w:val="000000"/>
      <w:sz w:val="20"/>
      <w:szCs w:val="20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694</Words>
  <Characters>3331</Characters>
  <Lines>50</Lines>
  <Paragraphs>14</Paragraphs>
  <TotalTime>2</TotalTime>
  <ScaleCrop>false</ScaleCrop>
  <LinksUpToDate>false</LinksUpToDate>
  <CharactersWithSpaces>3687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7T05:16:00Z</dcterms:created>
  <dc:creator>yunli</dc:creator>
  <cp:lastModifiedBy>汪姣</cp:lastModifiedBy>
  <dcterms:modified xsi:type="dcterms:W3CDTF">2024-11-13T13:55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E7D074F1C94D435BBF6B2191FF5CBB9A_12</vt:lpwstr>
  </property>
</Properties>
</file>